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C14" w:rsidRDefault="00DC7C14" w:rsidP="00DC7C14"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>. Dosimetry of target organs and OARs in treatment plans with and without rectal spacer insertion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309"/>
        <w:gridCol w:w="2161"/>
        <w:gridCol w:w="1492"/>
        <w:gridCol w:w="1433"/>
        <w:gridCol w:w="1955"/>
      </w:tblGrid>
      <w:tr w:rsidR="00DC7C14" w:rsidTr="00061A6B">
        <w:trPr>
          <w:trHeight w:val="5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Pr="00490AD8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 w:rsidRPr="00490AD8">
              <w:rPr>
                <w:rFonts w:ascii="Times New Roman" w:hAnsi="Times New Roman"/>
                <w:b/>
                <w:bCs/>
                <w:lang w:eastAsia="en-US"/>
              </w:rPr>
              <w:t>Spacer</w:t>
            </w:r>
          </w:p>
          <w:p w:rsidR="00DC7C14" w:rsidRPr="00490AD8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00"/>
                <w:lang w:eastAsia="en-US"/>
              </w:rPr>
            </w:pPr>
            <w:r w:rsidRPr="006324FE">
              <w:rPr>
                <w:rFonts w:ascii="Times New Roman" w:hAnsi="Times New Roman"/>
                <w:color w:val="000000"/>
                <w:lang w:eastAsia="en-US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 w:rsidRPr="00490AD8">
              <w:rPr>
                <w:rFonts w:ascii="Times New Roman" w:hAnsi="Times New Roman"/>
                <w:b/>
                <w:bCs/>
                <w:lang w:eastAsia="en-US"/>
              </w:rPr>
              <w:t>Non-spacer</w:t>
            </w:r>
          </w:p>
          <w:p w:rsidR="00DC7C14" w:rsidRPr="007931E1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6324FE">
              <w:rPr>
                <w:rFonts w:ascii="Times New Roman" w:hAnsi="Times New Roman" w:hint="eastAsia"/>
                <w:lang w:eastAsia="en-US"/>
              </w:rPr>
              <w:t>M</w:t>
            </w:r>
            <w:r w:rsidRPr="006324FE">
              <w:rPr>
                <w:rFonts w:ascii="Times New Roman" w:hAnsi="Times New Roman"/>
                <w:lang w:eastAsia="en-US"/>
              </w:rPr>
              <w:t>edi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HK" w:eastAsia="en-US"/>
              </w:rPr>
            </w:pPr>
            <w:r w:rsidRPr="00F36B2F">
              <w:rPr>
                <w:rFonts w:ascii="Times New Roman" w:hAnsi="Times New Roman"/>
                <w:b/>
                <w:bCs/>
                <w:i/>
                <w:lang w:val="en-HK" w:eastAsia="en-US"/>
              </w:rPr>
              <w:t>P</w:t>
            </w:r>
            <w:r>
              <w:rPr>
                <w:rFonts w:ascii="Times New Roman" w:hAnsi="Times New Roman"/>
                <w:b/>
                <w:bCs/>
                <w:lang w:val="en-HK" w:eastAsia="en-US"/>
              </w:rPr>
              <w:t xml:space="preserve"> value</w:t>
            </w:r>
          </w:p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Cs/>
                <w:lang w:val="en-HK" w:eastAsia="en-US"/>
              </w:rPr>
            </w:pPr>
            <w:r>
              <w:rPr>
                <w:rFonts w:ascii="Times New Roman" w:hAnsi="Times New Roman"/>
                <w:bCs/>
                <w:lang w:val="en-HK" w:eastAsia="en-US"/>
              </w:rPr>
              <w:t>(Wilcoxon signed-rank)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Age, years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0 (58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4 (57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10</w:t>
            </w:r>
          </w:p>
        </w:tc>
      </w:tr>
      <w:tr w:rsidR="00DC7C14" w:rsidTr="00061A6B">
        <w:trPr>
          <w:trHeight w:val="209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</w:rPr>
              <w:t>Risk</w:t>
            </w:r>
            <w:r>
              <w:rPr>
                <w:rFonts w:ascii="Times New Roman" w:hAnsi="Times New Roman"/>
                <w:lang w:eastAsia="en-US"/>
              </w:rPr>
              <w:t xml:space="preserve"> group,</w:t>
            </w:r>
          </w:p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Pr="00AE08AC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F22407">
              <w:rPr>
                <w:rFonts w:ascii="Times New Roman" w:hAnsi="Times New Roman"/>
                <w:lang w:eastAsia="en-US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71 (chi-square test)</w:t>
            </w:r>
          </w:p>
        </w:tc>
      </w:tr>
      <w:tr w:rsidR="00DC7C14" w:rsidTr="00061A6B">
        <w:trPr>
          <w:trHeight w:val="240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Favorable 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Pr="00AE08AC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F22407">
              <w:rPr>
                <w:rFonts w:ascii="Times New Roman" w:hAnsi="Times New Roman"/>
                <w:lang w:eastAsia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50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Unfavorable 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Pr="00AE08AC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F22407"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1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Pr="00AE08AC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F22407">
              <w:rPr>
                <w:rFonts w:ascii="Times New Roman" w:hAnsi="Times New Roman"/>
                <w:lang w:eastAsia="en-US"/>
              </w:rPr>
              <w:t>13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Very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AE08AC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F22407">
              <w:rPr>
                <w:rFonts w:ascii="Times New Roman" w:hAnsi="Times New Roman"/>
                <w:lang w:eastAsia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cal and surgical </w:t>
            </w:r>
            <w:r w:rsidRPr="006B6FD5">
              <w:rPr>
                <w:rFonts w:ascii="Times New Roman" w:hAnsi="Times New Roman"/>
              </w:rPr>
              <w:t>comorbidity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All p&gt;0.05 (chi-square test)</w:t>
            </w: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H</w:t>
            </w:r>
            <w:r w:rsidRPr="00C752A3"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1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I</w:t>
            </w:r>
            <w:r w:rsidRPr="00C752A3"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H</w:t>
            </w:r>
            <w:r w:rsidRPr="00C752A3"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emorrh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P</w:t>
            </w:r>
            <w:r w:rsidRPr="00C752A3"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rior abdominal or pelvic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trHeight w:val="188"/>
          <w:jc w:val="center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U</w:t>
            </w:r>
            <w:r w:rsidRPr="00C752A3"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se of anti-coagul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Pr="00F22407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</w:p>
        </w:tc>
      </w:tr>
      <w:tr w:rsidR="00DC7C14" w:rsidTr="00061A6B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rostate volume, cc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9.3 (14.6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5.4 (13.9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80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37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Pr="007931E1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PT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105–116% &lt;1 cc (c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5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5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21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100% &gt;95% (%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8.6 (93.4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99.8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7.8 (69.6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99.7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03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Rectum volume, cc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5.5 (55.5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7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49.2 (105.3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&lt;1e-5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105% &lt;0.03 cc (c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00061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95% &lt;3 cc (cc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7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.6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.9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2.5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&lt;1e-5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90% &lt;10% (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9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9.1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.9 (1.4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1.1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00011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80% &lt;20% (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.7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3.5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8.3 (2.9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7.1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0011*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50% &lt;50% (%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5.7 (3.8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3.1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3.7 (10.7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2.4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56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Bladder volume, cc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60.6 (107.2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3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58.9 (81.8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3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78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Blad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105% &lt;1 cc (c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0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45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92.5% &lt;5 cc (cc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.6 (1.5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4.6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.6 (0.5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6.2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0.30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90% &lt;10% (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.3 (1.4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3.8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5.6 (1.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8.3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78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50% &lt;50% (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8.8 (10.27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74.69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8.3 (9.3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57.9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87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45% &lt;60% (%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50 (11.6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83.3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9.7 (12.2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64.4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81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Femoral He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20Gy &lt;10 cc (c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2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8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45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Dmax &lt;30 Gy (Gy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1.2 (13.9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8.2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1.8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8.2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83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Penile bulb volume, cc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.3 (0.7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8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.6 (1.3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1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0.90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en-US"/>
              </w:rPr>
            </w:pPr>
            <w:r>
              <w:rPr>
                <w:rFonts w:ascii="Times New Roman" w:hAnsi="Times New Roman"/>
                <w:i/>
                <w:iCs/>
                <w:lang w:eastAsia="en-US"/>
              </w:rPr>
              <w:t>Penile Bul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D2% &lt;28.5 Gy (G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6.2 (8.2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8.7 (3.8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/>
                <w:lang w:eastAsia="zh-TW"/>
              </w:rPr>
              <w:t>0.81</w:t>
            </w:r>
          </w:p>
        </w:tc>
      </w:tr>
      <w:tr w:rsidR="00DC7C14" w:rsidTr="00061A6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V20Gy &lt;3 cc (cc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3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2.0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4 (0</w:t>
            </w:r>
            <w:r>
              <w:rPr>
                <w:rFonts w:cs="Calibri"/>
                <w:lang w:eastAsia="en-US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7.3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7C14" w:rsidRDefault="00DC7C14" w:rsidP="00061A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.62</w:t>
            </w:r>
          </w:p>
        </w:tc>
      </w:tr>
    </w:tbl>
    <w:p w:rsidR="00DC7C14" w:rsidRPr="007931E1" w:rsidRDefault="00DC7C14" w:rsidP="00DC7C14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*</w:t>
      </w:r>
      <w:r w:rsidRPr="00F36B2F">
        <w:rPr>
          <w:rFonts w:ascii="Times New Roman" w:hAnsi="Times New Roman"/>
        </w:rPr>
        <w:t>Indicates</w:t>
      </w:r>
      <w:r w:rsidRPr="007931E1">
        <w:rPr>
          <w:rFonts w:ascii="Times New Roman" w:hAnsi="Times New Roman"/>
        </w:rPr>
        <w:t xml:space="preserve"> items with statistical significance (</w:t>
      </w:r>
      <w:r w:rsidRPr="007931E1">
        <w:rPr>
          <w:rFonts w:ascii="Times New Roman" w:hAnsi="Times New Roman"/>
          <w:i/>
        </w:rPr>
        <w:t>p</w:t>
      </w:r>
      <w:r w:rsidRPr="007931E1">
        <w:rPr>
          <w:rFonts w:ascii="Times New Roman" w:hAnsi="Times New Roman"/>
        </w:rPr>
        <w:t>&lt;0.05</w:t>
      </w:r>
      <w:r w:rsidRPr="00F36B2F">
        <w:rPr>
          <w:rFonts w:ascii="Times New Roman" w:hAnsi="Times New Roman"/>
        </w:rPr>
        <w:t>)</w:t>
      </w:r>
    </w:p>
    <w:sectPr w:rsidR="00DC7C14" w:rsidRPr="007931E1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C14"/>
    <w:rsid w:val="00000847"/>
    <w:rsid w:val="00012557"/>
    <w:rsid w:val="00014B8D"/>
    <w:rsid w:val="000152D5"/>
    <w:rsid w:val="00016B24"/>
    <w:rsid w:val="00020AEF"/>
    <w:rsid w:val="0002346C"/>
    <w:rsid w:val="00025A92"/>
    <w:rsid w:val="00035B48"/>
    <w:rsid w:val="00035E8C"/>
    <w:rsid w:val="0003631A"/>
    <w:rsid w:val="00050AF3"/>
    <w:rsid w:val="00070BE5"/>
    <w:rsid w:val="000711BA"/>
    <w:rsid w:val="00071BC1"/>
    <w:rsid w:val="00073741"/>
    <w:rsid w:val="00080717"/>
    <w:rsid w:val="00081F56"/>
    <w:rsid w:val="00083A9C"/>
    <w:rsid w:val="00095356"/>
    <w:rsid w:val="000B5D4A"/>
    <w:rsid w:val="000B7EA9"/>
    <w:rsid w:val="000D04E8"/>
    <w:rsid w:val="000D3E9B"/>
    <w:rsid w:val="000E25A7"/>
    <w:rsid w:val="000E52D4"/>
    <w:rsid w:val="000E60F4"/>
    <w:rsid w:val="000E78CF"/>
    <w:rsid w:val="000F5297"/>
    <w:rsid w:val="00100191"/>
    <w:rsid w:val="00106257"/>
    <w:rsid w:val="0011519D"/>
    <w:rsid w:val="0011633D"/>
    <w:rsid w:val="0011720D"/>
    <w:rsid w:val="0012538C"/>
    <w:rsid w:val="00127BD1"/>
    <w:rsid w:val="001301BF"/>
    <w:rsid w:val="001436DB"/>
    <w:rsid w:val="00150CAE"/>
    <w:rsid w:val="00157161"/>
    <w:rsid w:val="0016359A"/>
    <w:rsid w:val="00165F6C"/>
    <w:rsid w:val="00167B46"/>
    <w:rsid w:val="00174366"/>
    <w:rsid w:val="001760E0"/>
    <w:rsid w:val="001766E7"/>
    <w:rsid w:val="00186418"/>
    <w:rsid w:val="0019118D"/>
    <w:rsid w:val="0019556B"/>
    <w:rsid w:val="001A0B1E"/>
    <w:rsid w:val="001A2CD9"/>
    <w:rsid w:val="001A4F4B"/>
    <w:rsid w:val="001A6E02"/>
    <w:rsid w:val="001B0B06"/>
    <w:rsid w:val="001B1CCE"/>
    <w:rsid w:val="001B256D"/>
    <w:rsid w:val="001C0922"/>
    <w:rsid w:val="001D27E4"/>
    <w:rsid w:val="001D614F"/>
    <w:rsid w:val="001E1C7F"/>
    <w:rsid w:val="001E2BFF"/>
    <w:rsid w:val="001E65AD"/>
    <w:rsid w:val="00207325"/>
    <w:rsid w:val="00207417"/>
    <w:rsid w:val="0021572A"/>
    <w:rsid w:val="002214D0"/>
    <w:rsid w:val="00236320"/>
    <w:rsid w:val="00243E58"/>
    <w:rsid w:val="0024514F"/>
    <w:rsid w:val="002505FC"/>
    <w:rsid w:val="00252612"/>
    <w:rsid w:val="00260183"/>
    <w:rsid w:val="002724F1"/>
    <w:rsid w:val="00274325"/>
    <w:rsid w:val="002809E0"/>
    <w:rsid w:val="0028476B"/>
    <w:rsid w:val="0028628F"/>
    <w:rsid w:val="00286929"/>
    <w:rsid w:val="002A4756"/>
    <w:rsid w:val="002B01BE"/>
    <w:rsid w:val="002B6E4B"/>
    <w:rsid w:val="002C0D6F"/>
    <w:rsid w:val="002C7339"/>
    <w:rsid w:val="002D3AB7"/>
    <w:rsid w:val="002D4D48"/>
    <w:rsid w:val="002D571A"/>
    <w:rsid w:val="002E6363"/>
    <w:rsid w:val="002F0105"/>
    <w:rsid w:val="002F4168"/>
    <w:rsid w:val="00315242"/>
    <w:rsid w:val="0032272A"/>
    <w:rsid w:val="0032287F"/>
    <w:rsid w:val="003253A5"/>
    <w:rsid w:val="003367C7"/>
    <w:rsid w:val="00344374"/>
    <w:rsid w:val="00344897"/>
    <w:rsid w:val="00344F15"/>
    <w:rsid w:val="00346806"/>
    <w:rsid w:val="00346928"/>
    <w:rsid w:val="00347A98"/>
    <w:rsid w:val="003539D9"/>
    <w:rsid w:val="00355704"/>
    <w:rsid w:val="003721CA"/>
    <w:rsid w:val="0037269D"/>
    <w:rsid w:val="00377649"/>
    <w:rsid w:val="003800FD"/>
    <w:rsid w:val="0039050D"/>
    <w:rsid w:val="003912B6"/>
    <w:rsid w:val="003915E6"/>
    <w:rsid w:val="00392D4F"/>
    <w:rsid w:val="003A475B"/>
    <w:rsid w:val="003B4904"/>
    <w:rsid w:val="003B50CB"/>
    <w:rsid w:val="003B5E59"/>
    <w:rsid w:val="003C51C4"/>
    <w:rsid w:val="003E228A"/>
    <w:rsid w:val="003E4A14"/>
    <w:rsid w:val="003E4DF8"/>
    <w:rsid w:val="003E52AD"/>
    <w:rsid w:val="003F5B76"/>
    <w:rsid w:val="00410459"/>
    <w:rsid w:val="00411B85"/>
    <w:rsid w:val="004334D8"/>
    <w:rsid w:val="0043514E"/>
    <w:rsid w:val="0043555E"/>
    <w:rsid w:val="00450316"/>
    <w:rsid w:val="0047440C"/>
    <w:rsid w:val="0048392D"/>
    <w:rsid w:val="0048485D"/>
    <w:rsid w:val="00486307"/>
    <w:rsid w:val="004865E7"/>
    <w:rsid w:val="0048763E"/>
    <w:rsid w:val="00496771"/>
    <w:rsid w:val="004A0B7C"/>
    <w:rsid w:val="004A1C00"/>
    <w:rsid w:val="004B71A8"/>
    <w:rsid w:val="004C6A34"/>
    <w:rsid w:val="004C79B9"/>
    <w:rsid w:val="004D2EDC"/>
    <w:rsid w:val="004D6521"/>
    <w:rsid w:val="004D6A2E"/>
    <w:rsid w:val="004E5F1B"/>
    <w:rsid w:val="004F5D82"/>
    <w:rsid w:val="004F72FA"/>
    <w:rsid w:val="00522BD5"/>
    <w:rsid w:val="005241E5"/>
    <w:rsid w:val="005245AF"/>
    <w:rsid w:val="005245EE"/>
    <w:rsid w:val="0052738B"/>
    <w:rsid w:val="00537127"/>
    <w:rsid w:val="0053717C"/>
    <w:rsid w:val="005371FF"/>
    <w:rsid w:val="0053741F"/>
    <w:rsid w:val="00537E53"/>
    <w:rsid w:val="00546F77"/>
    <w:rsid w:val="00554257"/>
    <w:rsid w:val="005553FA"/>
    <w:rsid w:val="0056271B"/>
    <w:rsid w:val="00565EF8"/>
    <w:rsid w:val="00573AA7"/>
    <w:rsid w:val="00574297"/>
    <w:rsid w:val="00574BB9"/>
    <w:rsid w:val="0057630B"/>
    <w:rsid w:val="00577237"/>
    <w:rsid w:val="00577DAC"/>
    <w:rsid w:val="005830C7"/>
    <w:rsid w:val="00592B18"/>
    <w:rsid w:val="005A2E87"/>
    <w:rsid w:val="005B6DF6"/>
    <w:rsid w:val="005C0E9E"/>
    <w:rsid w:val="005C3241"/>
    <w:rsid w:val="005C4E83"/>
    <w:rsid w:val="005C6835"/>
    <w:rsid w:val="005D0D4D"/>
    <w:rsid w:val="005E0004"/>
    <w:rsid w:val="005E3961"/>
    <w:rsid w:val="005E6C8F"/>
    <w:rsid w:val="005F4AD6"/>
    <w:rsid w:val="00616D70"/>
    <w:rsid w:val="00620A89"/>
    <w:rsid w:val="00637023"/>
    <w:rsid w:val="0064134B"/>
    <w:rsid w:val="0064453E"/>
    <w:rsid w:val="00644F94"/>
    <w:rsid w:val="00647BC2"/>
    <w:rsid w:val="0065245B"/>
    <w:rsid w:val="00657205"/>
    <w:rsid w:val="006617CE"/>
    <w:rsid w:val="0066720E"/>
    <w:rsid w:val="00673922"/>
    <w:rsid w:val="006775CB"/>
    <w:rsid w:val="00691333"/>
    <w:rsid w:val="00691BF0"/>
    <w:rsid w:val="006A4728"/>
    <w:rsid w:val="006D1CD4"/>
    <w:rsid w:val="006D5739"/>
    <w:rsid w:val="006D6EEF"/>
    <w:rsid w:val="006F5AED"/>
    <w:rsid w:val="006F7D9F"/>
    <w:rsid w:val="007022A6"/>
    <w:rsid w:val="00713E6F"/>
    <w:rsid w:val="007140FE"/>
    <w:rsid w:val="00721E96"/>
    <w:rsid w:val="00725C66"/>
    <w:rsid w:val="0074770E"/>
    <w:rsid w:val="00747C21"/>
    <w:rsid w:val="0075287F"/>
    <w:rsid w:val="00755A80"/>
    <w:rsid w:val="007713E8"/>
    <w:rsid w:val="007955EA"/>
    <w:rsid w:val="00795B6A"/>
    <w:rsid w:val="00795BC8"/>
    <w:rsid w:val="007963CD"/>
    <w:rsid w:val="007B4950"/>
    <w:rsid w:val="007B7583"/>
    <w:rsid w:val="007C183D"/>
    <w:rsid w:val="007C77A2"/>
    <w:rsid w:val="007D0E86"/>
    <w:rsid w:val="007D76F4"/>
    <w:rsid w:val="007E0665"/>
    <w:rsid w:val="007E21C4"/>
    <w:rsid w:val="007E4C9D"/>
    <w:rsid w:val="007E62CC"/>
    <w:rsid w:val="007F7B13"/>
    <w:rsid w:val="00805DEE"/>
    <w:rsid w:val="00812A07"/>
    <w:rsid w:val="008159DA"/>
    <w:rsid w:val="0082530D"/>
    <w:rsid w:val="0083027C"/>
    <w:rsid w:val="008338AF"/>
    <w:rsid w:val="0084540A"/>
    <w:rsid w:val="00853B53"/>
    <w:rsid w:val="0085421B"/>
    <w:rsid w:val="00861CED"/>
    <w:rsid w:val="00862C22"/>
    <w:rsid w:val="00864ABD"/>
    <w:rsid w:val="008651DC"/>
    <w:rsid w:val="008729C4"/>
    <w:rsid w:val="00880353"/>
    <w:rsid w:val="00886F74"/>
    <w:rsid w:val="00892BBC"/>
    <w:rsid w:val="008944C8"/>
    <w:rsid w:val="008964BC"/>
    <w:rsid w:val="0089750B"/>
    <w:rsid w:val="008A075F"/>
    <w:rsid w:val="008A0AB0"/>
    <w:rsid w:val="008A5ECF"/>
    <w:rsid w:val="008A610E"/>
    <w:rsid w:val="008C14F1"/>
    <w:rsid w:val="008C486C"/>
    <w:rsid w:val="008D27B8"/>
    <w:rsid w:val="008D4EA3"/>
    <w:rsid w:val="008D7599"/>
    <w:rsid w:val="008E2558"/>
    <w:rsid w:val="008E6615"/>
    <w:rsid w:val="008F721F"/>
    <w:rsid w:val="008F7C39"/>
    <w:rsid w:val="0090023C"/>
    <w:rsid w:val="0091155E"/>
    <w:rsid w:val="00912687"/>
    <w:rsid w:val="00914283"/>
    <w:rsid w:val="00914B63"/>
    <w:rsid w:val="009248AB"/>
    <w:rsid w:val="00941E65"/>
    <w:rsid w:val="00963438"/>
    <w:rsid w:val="00963C21"/>
    <w:rsid w:val="009925CD"/>
    <w:rsid w:val="00997FA1"/>
    <w:rsid w:val="009B345A"/>
    <w:rsid w:val="009B3F4E"/>
    <w:rsid w:val="009C2A1B"/>
    <w:rsid w:val="009E0413"/>
    <w:rsid w:val="009E28F5"/>
    <w:rsid w:val="009E4E13"/>
    <w:rsid w:val="009F1E4B"/>
    <w:rsid w:val="009F7A1C"/>
    <w:rsid w:val="00A14439"/>
    <w:rsid w:val="00A14BCC"/>
    <w:rsid w:val="00A25F22"/>
    <w:rsid w:val="00A265CA"/>
    <w:rsid w:val="00A37CDC"/>
    <w:rsid w:val="00A4290B"/>
    <w:rsid w:val="00A439B8"/>
    <w:rsid w:val="00A447DE"/>
    <w:rsid w:val="00A62821"/>
    <w:rsid w:val="00A77A9E"/>
    <w:rsid w:val="00A94228"/>
    <w:rsid w:val="00A96EEE"/>
    <w:rsid w:val="00A9723E"/>
    <w:rsid w:val="00AA1BFF"/>
    <w:rsid w:val="00AA6863"/>
    <w:rsid w:val="00AB3828"/>
    <w:rsid w:val="00AF2899"/>
    <w:rsid w:val="00AF3CD1"/>
    <w:rsid w:val="00B011CD"/>
    <w:rsid w:val="00B355EF"/>
    <w:rsid w:val="00B428E4"/>
    <w:rsid w:val="00B52518"/>
    <w:rsid w:val="00B526B3"/>
    <w:rsid w:val="00B666EE"/>
    <w:rsid w:val="00B97D8E"/>
    <w:rsid w:val="00BA62D2"/>
    <w:rsid w:val="00BB3EE6"/>
    <w:rsid w:val="00BB57B5"/>
    <w:rsid w:val="00BC6268"/>
    <w:rsid w:val="00BD03E6"/>
    <w:rsid w:val="00BD057C"/>
    <w:rsid w:val="00BD2CC1"/>
    <w:rsid w:val="00BD5464"/>
    <w:rsid w:val="00BE1AAC"/>
    <w:rsid w:val="00BF092C"/>
    <w:rsid w:val="00BF158B"/>
    <w:rsid w:val="00BF3D99"/>
    <w:rsid w:val="00BF3E8D"/>
    <w:rsid w:val="00C012B0"/>
    <w:rsid w:val="00C04428"/>
    <w:rsid w:val="00C04FCB"/>
    <w:rsid w:val="00C11840"/>
    <w:rsid w:val="00C14CA1"/>
    <w:rsid w:val="00C21701"/>
    <w:rsid w:val="00C33596"/>
    <w:rsid w:val="00C44C82"/>
    <w:rsid w:val="00C54C3C"/>
    <w:rsid w:val="00C659B3"/>
    <w:rsid w:val="00C84F84"/>
    <w:rsid w:val="00C960C1"/>
    <w:rsid w:val="00CB0C76"/>
    <w:rsid w:val="00CB5669"/>
    <w:rsid w:val="00CC3E2F"/>
    <w:rsid w:val="00CD24C1"/>
    <w:rsid w:val="00CD3F14"/>
    <w:rsid w:val="00CF123A"/>
    <w:rsid w:val="00CF4E75"/>
    <w:rsid w:val="00D02437"/>
    <w:rsid w:val="00D03F5C"/>
    <w:rsid w:val="00D07D00"/>
    <w:rsid w:val="00D14B74"/>
    <w:rsid w:val="00D214BD"/>
    <w:rsid w:val="00D21E17"/>
    <w:rsid w:val="00D27C28"/>
    <w:rsid w:val="00D377A7"/>
    <w:rsid w:val="00D415D8"/>
    <w:rsid w:val="00D43145"/>
    <w:rsid w:val="00D55051"/>
    <w:rsid w:val="00D577D3"/>
    <w:rsid w:val="00D643EB"/>
    <w:rsid w:val="00D7321B"/>
    <w:rsid w:val="00D80EF0"/>
    <w:rsid w:val="00D81C8F"/>
    <w:rsid w:val="00D83746"/>
    <w:rsid w:val="00D9582B"/>
    <w:rsid w:val="00DA2CA5"/>
    <w:rsid w:val="00DA50EA"/>
    <w:rsid w:val="00DB1749"/>
    <w:rsid w:val="00DB4E77"/>
    <w:rsid w:val="00DC1674"/>
    <w:rsid w:val="00DC7C14"/>
    <w:rsid w:val="00DD435A"/>
    <w:rsid w:val="00DD6D7F"/>
    <w:rsid w:val="00DD7DC3"/>
    <w:rsid w:val="00DE2448"/>
    <w:rsid w:val="00DF123E"/>
    <w:rsid w:val="00E03107"/>
    <w:rsid w:val="00E051A3"/>
    <w:rsid w:val="00E12215"/>
    <w:rsid w:val="00E13EC1"/>
    <w:rsid w:val="00E232A8"/>
    <w:rsid w:val="00E24E4D"/>
    <w:rsid w:val="00E334DA"/>
    <w:rsid w:val="00E360F0"/>
    <w:rsid w:val="00E43EB2"/>
    <w:rsid w:val="00E45133"/>
    <w:rsid w:val="00E61217"/>
    <w:rsid w:val="00E629F6"/>
    <w:rsid w:val="00E646DB"/>
    <w:rsid w:val="00E9141B"/>
    <w:rsid w:val="00E947BE"/>
    <w:rsid w:val="00EB1AC4"/>
    <w:rsid w:val="00EB2864"/>
    <w:rsid w:val="00EB57F2"/>
    <w:rsid w:val="00EB5B82"/>
    <w:rsid w:val="00EC22D7"/>
    <w:rsid w:val="00ED5732"/>
    <w:rsid w:val="00EE5B29"/>
    <w:rsid w:val="00EF3FD5"/>
    <w:rsid w:val="00F02E49"/>
    <w:rsid w:val="00F05A54"/>
    <w:rsid w:val="00F17540"/>
    <w:rsid w:val="00F27A39"/>
    <w:rsid w:val="00F4208F"/>
    <w:rsid w:val="00F456E3"/>
    <w:rsid w:val="00F67D44"/>
    <w:rsid w:val="00F803C2"/>
    <w:rsid w:val="00F86A4B"/>
    <w:rsid w:val="00F948A5"/>
    <w:rsid w:val="00FA0272"/>
    <w:rsid w:val="00FA6B82"/>
    <w:rsid w:val="00FA70A0"/>
    <w:rsid w:val="00FB01DC"/>
    <w:rsid w:val="00FB039C"/>
    <w:rsid w:val="00FB765B"/>
    <w:rsid w:val="00FC5BF6"/>
    <w:rsid w:val="00FC7BD3"/>
    <w:rsid w:val="00FD53DB"/>
    <w:rsid w:val="00FD5443"/>
    <w:rsid w:val="00FE75DE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A2771-AF9E-42C4-B8A6-93AE0D1B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C14"/>
    <w:pPr>
      <w:suppressAutoHyphens/>
      <w:overflowPunct w:val="0"/>
    </w:pPr>
    <w:rPr>
      <w:rFonts w:ascii="Calibri" w:eastAsia="DengXian" w:hAnsi="Calibri" w:cs="DejaVu Sans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DC7C14"/>
    <w:rPr>
      <w:rFonts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C7C14"/>
    <w:pPr>
      <w:spacing w:line="240" w:lineRule="auto"/>
      <w:jc w:val="both"/>
    </w:pPr>
    <w:rPr>
      <w:rFonts w:asciiTheme="minorHAnsi" w:eastAsiaTheme="minorHAnsi" w:hAnsiTheme="minorHAnsi" w:cs="Calibri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4-02-18T06:07:00Z</dcterms:created>
  <dcterms:modified xsi:type="dcterms:W3CDTF">2024-02-18T06:14:00Z</dcterms:modified>
</cp:coreProperties>
</file>